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F708B" w14:textId="10696804" w:rsidR="00585EFC" w:rsidRDefault="00585EFC" w:rsidP="00585EFC">
      <w:pPr>
        <w:spacing w:after="240"/>
      </w:pPr>
      <w:r w:rsidRPr="2F1F1215">
        <w:rPr>
          <w:rFonts w:ascii="Arial" w:eastAsia="Arial" w:hAnsi="Arial" w:cs="Arial"/>
          <w:b/>
          <w:bCs/>
          <w:szCs w:val="21"/>
        </w:rPr>
        <w:t xml:space="preserve">Table </w:t>
      </w:r>
      <w:r w:rsidR="00875290">
        <w:rPr>
          <w:rFonts w:ascii="Arial" w:eastAsia="Arial" w:hAnsi="Arial" w:cs="Arial"/>
          <w:b/>
          <w:bCs/>
          <w:szCs w:val="21"/>
        </w:rPr>
        <w:t>S</w:t>
      </w:r>
      <w:r w:rsidR="00503A08">
        <w:rPr>
          <w:rFonts w:ascii="Arial" w:eastAsia="Arial" w:hAnsi="Arial" w:cs="Arial"/>
          <w:b/>
          <w:bCs/>
          <w:szCs w:val="21"/>
        </w:rPr>
        <w:t>3</w:t>
      </w:r>
      <w:r w:rsidR="00875290">
        <w:rPr>
          <w:rFonts w:ascii="Arial" w:eastAsia="Arial" w:hAnsi="Arial" w:cs="Arial"/>
          <w:b/>
          <w:bCs/>
          <w:szCs w:val="21"/>
        </w:rPr>
        <w:t>.</w:t>
      </w:r>
      <w:r w:rsidRPr="2F1F1215">
        <w:rPr>
          <w:rFonts w:ascii="Arial" w:eastAsia="Arial" w:hAnsi="Arial" w:cs="Arial"/>
          <w:b/>
          <w:bCs/>
          <w:szCs w:val="21"/>
        </w:rPr>
        <w:t xml:space="preserve"> </w:t>
      </w:r>
      <w:r w:rsidRPr="2F1F1215">
        <w:rPr>
          <w:rFonts w:ascii="Arial" w:eastAsia="Arial" w:hAnsi="Arial" w:cs="Arial"/>
          <w:szCs w:val="21"/>
        </w:rPr>
        <w:t xml:space="preserve">Model development </w:t>
      </w:r>
      <w:r>
        <w:rPr>
          <w:rFonts w:ascii="Arial" w:eastAsia="Arial" w:hAnsi="Arial" w:cs="Arial"/>
          <w:szCs w:val="21"/>
        </w:rPr>
        <w:t>for</w:t>
      </w:r>
      <w:r w:rsidRPr="2F1F1215">
        <w:rPr>
          <w:rFonts w:ascii="Arial" w:eastAsia="Arial" w:hAnsi="Arial" w:cs="Arial"/>
          <w:szCs w:val="21"/>
        </w:rPr>
        <w:t xml:space="preserve"> </w:t>
      </w:r>
      <w:r>
        <w:rPr>
          <w:rFonts w:ascii="Arial" w:eastAsia="Arial" w:hAnsi="Arial" w:cs="Arial"/>
          <w:szCs w:val="21"/>
        </w:rPr>
        <w:t xml:space="preserve">vitamin </w:t>
      </w:r>
      <w:r w:rsidRPr="2F1F1215">
        <w:rPr>
          <w:rFonts w:ascii="Arial" w:eastAsia="Arial" w:hAnsi="Arial" w:cs="Arial"/>
          <w:szCs w:val="21"/>
        </w:rPr>
        <w:t xml:space="preserve">D pharmacokinetics. </w:t>
      </w:r>
    </w:p>
    <w:tbl>
      <w:tblPr>
        <w:tblStyle w:val="TableGrid"/>
        <w:tblW w:w="14024" w:type="dxa"/>
        <w:tblLayout w:type="fixed"/>
        <w:tblLook w:val="04A0" w:firstRow="1" w:lastRow="0" w:firstColumn="1" w:lastColumn="0" w:noHBand="0" w:noVBand="1"/>
      </w:tblPr>
      <w:tblGrid>
        <w:gridCol w:w="1124"/>
        <w:gridCol w:w="1134"/>
        <w:gridCol w:w="1276"/>
        <w:gridCol w:w="1276"/>
        <w:gridCol w:w="1134"/>
        <w:gridCol w:w="1276"/>
        <w:gridCol w:w="1275"/>
        <w:gridCol w:w="1560"/>
        <w:gridCol w:w="2409"/>
        <w:gridCol w:w="1560"/>
      </w:tblGrid>
      <w:tr w:rsidR="003C2148" w14:paraId="6C956E2F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43AB0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sz w:val="19"/>
                <w:szCs w:val="19"/>
              </w:rPr>
              <w:t>Model n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C1753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No of trial arm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7BD7E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Fixed Effect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D82A9" w14:textId="3B6089F3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Random Effects</w:t>
            </w:r>
            <w:r w:rsidR="00FC1D4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m:oMath>
              <m:r>
                <w:rPr>
                  <w:rFonts w:ascii="Cambria Math" w:eastAsia="Arial" w:hAnsi="Cambria Math" w:cs="Arial"/>
                  <w:color w:val="202122"/>
                  <w:sz w:val="19"/>
                  <w:szCs w:val="19"/>
                </w:rPr>
                <m:t>η</m:t>
              </m:r>
            </m:oMath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A58D8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Covariat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F534D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AIC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2B7C20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BIC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5B895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OBJFV 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C7079E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Comment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C09EB" w14:textId="77777777" w:rsidR="003C2148" w:rsidRPr="58D4E7D9" w:rsidRDefault="003C2148" w:rsidP="009E6ED0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Fitting results</w:t>
            </w:r>
          </w:p>
        </w:tc>
      </w:tr>
      <w:tr w:rsidR="00F318F4" w14:paraId="46A3B63D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0FDFB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1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C583C" w14:textId="64148E80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A1A54D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4F5AF6" w14:textId="2198E290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136A1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99F39" w14:textId="7A63A6BD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80.513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E144A" w14:textId="1C34290D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90.237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D38C4" w14:textId="5B5508E9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318.1321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37A7E4" w14:textId="1348F327" w:rsidR="00F318F4" w:rsidRPr="58D4E7D9" w:rsidRDefault="009C4130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Good inference of </w:t>
            </w:r>
            <w:r w:rsidR="00BB68B9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="00BB68B9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30DD3A" w14:textId="0E12C091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1 </w:t>
            </w:r>
          </w:p>
        </w:tc>
      </w:tr>
      <w:tr w:rsidR="00F318F4" w14:paraId="27E96564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31688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4271D" w14:textId="3C62FD21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DF0B2E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D56DB" w14:textId="144D6E06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9E8CC" w14:textId="24B92492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4C0C3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3CCD6" w14:textId="0BBD8EDD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576.026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5F8F8" w14:textId="62FE1B54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585.750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D2A05" w14:textId="3724984A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13.6451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80410" w14:textId="77777777" w:rsid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Goodness of fit is </w:t>
            </w:r>
            <w:r w:rsidR="0018154B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worse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="00E10036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than 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model </w:t>
            </w:r>
            <w:proofErr w:type="gramStart"/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</w:t>
            </w:r>
            <w:proofErr w:type="gramEnd"/>
          </w:p>
          <w:p w14:paraId="064395B4" w14:textId="77777777" w:rsidR="00010194" w:rsidRDefault="0001019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  <w:p w14:paraId="64B1D92E" w14:textId="2BE0B53A" w:rsidR="00010194" w:rsidRPr="58D4E7D9" w:rsidRDefault="0001019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Shrinkage of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= 94.1%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5B1F9" w14:textId="00722204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2 </w:t>
            </w:r>
          </w:p>
        </w:tc>
      </w:tr>
      <w:tr w:rsidR="00F318F4" w14:paraId="089F2A62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36F31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D77AE" w14:textId="3C95BE92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DF0B2E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50F9F" w14:textId="142D7BA7" w:rsidR="00F318F4" w:rsidRPr="58D4E7D9" w:rsidRDefault="003938F7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k</w:t>
            </w:r>
            <w:r w:rsidR="00740BAE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5368F" w14:textId="3A3D9001" w:rsidR="00F318F4" w:rsidRPr="58D4E7D9" w:rsidRDefault="003938F7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ABFBA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A09C0" w14:textId="35B6722D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523.343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4FA04" w14:textId="4614BE25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533.06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8618A" w14:textId="437344EA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360.9619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DA88E" w14:textId="77777777" w:rsidR="00F318F4" w:rsidRDefault="00E10036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Goodness of fit is </w:t>
            </w:r>
            <w:r w:rsidR="0018154B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worse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than 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model </w:t>
            </w:r>
            <w:proofErr w:type="gramStart"/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</w:t>
            </w:r>
            <w:proofErr w:type="gramEnd"/>
          </w:p>
          <w:p w14:paraId="119E3659" w14:textId="77777777" w:rsidR="00502BDA" w:rsidRDefault="00502BDA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  <w:p w14:paraId="5502CF29" w14:textId="1A58E6B0" w:rsidR="002D6EF2" w:rsidRPr="58D4E7D9" w:rsidRDefault="002D6EF2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Shrinkage of 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= 40.0%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2449D" w14:textId="358FB4CB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3 </w:t>
            </w:r>
          </w:p>
        </w:tc>
      </w:tr>
      <w:tr w:rsidR="00F318F4" w14:paraId="7BDD61C7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9A1EE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6075F" w14:textId="57BCA9E0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DF0B2E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58E2C" w14:textId="7DDDCF87" w:rsidR="00F318F4" w:rsidRPr="58D4E7D9" w:rsidRDefault="00CB5E9C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, </w:t>
            </w:r>
            <w:proofErr w:type="spellStart"/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D1A6F2" w14:textId="6A6F5E02" w:rsidR="00F7249C" w:rsidRDefault="00CB5E9C" w:rsidP="00F7249C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r w:rsidR="00F7249C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and </w:t>
            </w:r>
            <w:proofErr w:type="spellStart"/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="00F7249C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gramStart"/>
            <w:r w:rsidR="00F7249C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re</w:t>
            </w:r>
            <w:proofErr w:type="gramEnd"/>
          </w:p>
          <w:p w14:paraId="25EBEC7A" w14:textId="74FE5DD0" w:rsidR="00F318F4" w:rsidRPr="58D4E7D9" w:rsidRDefault="00F7249C" w:rsidP="00F7249C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ssumed independ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DBCA87" w14:textId="77A50CE4" w:rsidR="00F318F4" w:rsidRPr="58D4E7D9" w:rsidRDefault="003938F7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F57E74" w14:textId="65222430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69.364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0E0B7" w14:textId="67F2C3F5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83.949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B98547" w14:textId="2E488250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302.9824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AC27E" w14:textId="2C7676B4" w:rsidR="00042666" w:rsidRPr="58D4E7D9" w:rsidRDefault="00042666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Shrinkage of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= 9</w:t>
            </w:r>
            <w:r w:rsidR="006D11AB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.2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%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44379" w14:textId="65179235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4 </w:t>
            </w:r>
          </w:p>
        </w:tc>
      </w:tr>
      <w:tr w:rsidR="00F318F4" w14:paraId="4576350A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D13EA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1E554" w14:textId="7BCDD11C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DF0B2E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F7A1F5" w14:textId="4014520B" w:rsidR="00F318F4" w:rsidRPr="58D4E7D9" w:rsidRDefault="00CB5E9C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, k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8FD60" w14:textId="1DF62D15" w:rsidR="0069362B" w:rsidRDefault="00CB5E9C" w:rsidP="0069362B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="0069362B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k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  <w:r w:rsidR="0069362B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gramStart"/>
            <w:r w:rsidR="0069362B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re</w:t>
            </w:r>
            <w:proofErr w:type="gramEnd"/>
          </w:p>
          <w:p w14:paraId="360CF0B2" w14:textId="486D2244" w:rsidR="00F318F4" w:rsidRPr="58D4E7D9" w:rsidRDefault="0069362B" w:rsidP="0069362B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ssumed independ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ABB73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5FBFF" w14:textId="7C3829BF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64.556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161F2" w14:textId="3C44E616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79.141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74180" w14:textId="1DF07541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298.1744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8BB5E" w14:textId="1982A920" w:rsidR="00F318F4" w:rsidRPr="58D4E7D9" w:rsidRDefault="00AF48E9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Shrinkage of 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= 91.4%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8E641" w14:textId="5450E4FA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5 </w:t>
            </w:r>
          </w:p>
        </w:tc>
      </w:tr>
      <w:tr w:rsidR="00F318F4" w14:paraId="3AA2200B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D89E9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0A235" w14:textId="21DC1E1A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DF0B2E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098B28" w14:textId="48DCFC9B" w:rsidR="00F318F4" w:rsidRPr="58D4E7D9" w:rsidRDefault="00DB28E0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,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>
              <w:rPr>
                <w:rFonts w:ascii="Arial" w:eastAsia="Arial" w:hAnsi="Arial" w:cs="Arial"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C2E03" w14:textId="1EF35958" w:rsidR="00F318F4" w:rsidRDefault="00F318F4" w:rsidP="00F318F4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="005E4A58">
              <w:rPr>
                <w:rFonts w:ascii="Arial" w:eastAsia="Arial" w:hAnsi="Arial" w:cs="Arial"/>
                <w:color w:val="202122"/>
                <w:sz w:val="19"/>
                <w:szCs w:val="19"/>
              </w:rPr>
              <w:t>,</w:t>
            </w:r>
          </w:p>
          <w:p w14:paraId="58EDF092" w14:textId="2F38600F" w:rsidR="00F318F4" w:rsidRDefault="00F318F4" w:rsidP="00F318F4">
            <w:pPr>
              <w:spacing w:line="360" w:lineRule="auto"/>
              <w:jc w:val="left"/>
            </w:pP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r w:rsidR="005E4A58">
              <w:rPr>
                <w:rFonts w:ascii="Arial" w:eastAsia="Arial" w:hAnsi="Arial" w:cs="Arial"/>
                <w:color w:val="202122"/>
                <w:sz w:val="19"/>
                <w:szCs w:val="19"/>
              </w:rPr>
              <w:t>and k</w:t>
            </w:r>
            <w:r w:rsidR="005E4A58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  <w:r w:rsidR="005E4A58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gram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re</w:t>
            </w:r>
            <w:proofErr w:type="gramEnd"/>
          </w:p>
          <w:p w14:paraId="3B32F5D1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lastRenderedPageBreak/>
              <w:t>assumed independ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D3888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lastRenderedPageBreak/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E7891" w14:textId="1BBF7BCB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6564.583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A45799" w14:textId="51571AA4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6584.029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C16B6A" w14:textId="15AFD21C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6394.2015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28B64" w14:textId="56AF952F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Goodness of fit is</w:t>
            </w:r>
            <w:r w:rsidR="000B033C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much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="0018154B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worse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than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model </w:t>
            </w:r>
            <w:r w:rsidR="00330A6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</w:t>
            </w:r>
            <w:r w:rsidR="0098591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EA328D" w14:textId="3E6D2FF9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6 </w:t>
            </w:r>
          </w:p>
        </w:tc>
      </w:tr>
      <w:tr w:rsidR="00F318F4" w14:paraId="00C95443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B41125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2BFC3" w14:textId="147B99E6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DF0B2E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83777B" w14:textId="5286969E" w:rsidR="00F318F4" w:rsidRDefault="00F318F4" w:rsidP="00F318F4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="00111250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, </w:t>
            </w:r>
          </w:p>
          <w:p w14:paraId="298B62C8" w14:textId="560AF133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="00111250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  <w:r w:rsidR="00111250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spellStart"/>
            <w:r w:rsidR="007B2201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="007B2201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l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4AFA7" w14:textId="77777777" w:rsidR="007B2201" w:rsidRDefault="007B2201" w:rsidP="007B2201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, </w:t>
            </w:r>
          </w:p>
          <w:p w14:paraId="753FFCDD" w14:textId="4A55EA87" w:rsidR="00F318F4" w:rsidRPr="58D4E7D9" w:rsidRDefault="007B2201" w:rsidP="007B2201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l</w:t>
            </w:r>
            <w:proofErr w:type="spellEnd"/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 w:rsidR="00F318F4" w:rsidRPr="58D4E7D9">
              <w:rPr>
                <w:rFonts w:ascii="Arial" w:eastAsia="Arial" w:hAnsi="Arial" w:cs="Arial"/>
                <w:sz w:val="19"/>
                <w:szCs w:val="19"/>
              </w:rPr>
              <w:t xml:space="preserve">are assumed 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independent</w:t>
            </w:r>
            <w:r w:rsidR="00F318F4"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4949C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5F4EC" w14:textId="75C16072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60.687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1C9D1" w14:textId="4634D0F0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80.134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826BA" w14:textId="0A411F6A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290.3060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27234" w14:textId="236099C5" w:rsidR="00F318F4" w:rsidRPr="58D4E7D9" w:rsidRDefault="00D82209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l</w:t>
            </w:r>
            <w:proofErr w:type="spellEnd"/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 w:rsidR="009C413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have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shrinkage over 80%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41D6B" w14:textId="7DD64589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7 </w:t>
            </w:r>
          </w:p>
        </w:tc>
      </w:tr>
      <w:tr w:rsidR="00F318F4" w14:paraId="3B555E6F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23F45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204FF" w14:textId="64CBC6D9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DF0B2E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EBF201" w14:textId="4D8EE949" w:rsidR="00F318F4" w:rsidRPr="58D4E7D9" w:rsidRDefault="007B2201" w:rsidP="00396DB0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, </w:t>
            </w:r>
            <w:r w:rsidR="00396DB0">
              <w:rPr>
                <w:rFonts w:ascii="Arial" w:eastAsia="Arial" w:hAnsi="Arial" w:cs="Arial"/>
                <w:color w:val="202122"/>
                <w:sz w:val="19"/>
                <w:szCs w:val="19"/>
              </w:rPr>
              <w:t>k</w:t>
            </w:r>
            <w:r w:rsidR="00396DB0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  <w:r w:rsidR="00F0377D">
              <w:rPr>
                <w:rFonts w:ascii="Arial" w:eastAsia="Arial" w:hAnsi="Arial" w:cs="Arial"/>
                <w:color w:val="202122"/>
                <w:sz w:val="19"/>
                <w:szCs w:val="19"/>
              </w:rPr>
              <w:t>,</w:t>
            </w:r>
            <w:r w:rsidR="005F6F5F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spellStart"/>
            <w:r w:rsidR="005F6F5F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="005F6F5F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="005F6F5F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r w:rsidR="00396DB0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nd</w:t>
            </w:r>
            <w:r w:rsidR="00396DB0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="005F6F5F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l</w:t>
            </w:r>
            <w:proofErr w:type="spellEnd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FD020" w14:textId="2741EB58" w:rsidR="00F318F4" w:rsidRPr="58D4E7D9" w:rsidRDefault="00F0377D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, k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,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l</w:t>
            </w:r>
            <w:proofErr w:type="spellEnd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r w:rsidR="00F318F4" w:rsidRPr="58D4E7D9">
              <w:rPr>
                <w:rFonts w:ascii="Arial" w:eastAsia="Arial" w:hAnsi="Arial" w:cs="Arial"/>
                <w:sz w:val="19"/>
                <w:szCs w:val="19"/>
              </w:rPr>
              <w:t xml:space="preserve">are assumed 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independ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D04B91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FE1C1" w14:textId="741BD433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906.559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4680D" w14:textId="62276DA5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930.867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8AABD" w14:textId="0F80333F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732.1779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B03B5" w14:textId="1D9A14A9" w:rsidR="00F318F4" w:rsidRPr="58D4E7D9" w:rsidRDefault="0040339A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Goodness of fit is </w:t>
            </w:r>
            <w:r w:rsidR="008278F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much 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worse than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model</w:t>
            </w:r>
            <w:r w:rsidR="00330A6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1</w:t>
            </w:r>
            <w:r w:rsidR="00D2032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19F192" w14:textId="2036900F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8 </w:t>
            </w:r>
          </w:p>
        </w:tc>
      </w:tr>
      <w:tr w:rsidR="00F318F4" w14:paraId="67B015DA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148D7B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49AA0" w14:textId="369DAE7E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89178C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2CB807" w14:textId="77777777" w:rsidR="00F318F4" w:rsidRDefault="00F318F4" w:rsidP="00F318F4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</w:p>
          <w:p w14:paraId="309CBE75" w14:textId="468F18A0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7C70B" w14:textId="24D1A8C1" w:rsidR="00F318F4" w:rsidRDefault="0070129C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IIV: 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 </w:t>
            </w:r>
            <w:proofErr w:type="spellStart"/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 xml:space="preserve"> </w:t>
            </w:r>
            <w:r w:rsidR="00F318F4" w:rsidRPr="58D4E7D9">
              <w:rPr>
                <w:rFonts w:ascii="Arial" w:eastAsia="Arial" w:hAnsi="Arial" w:cs="Arial"/>
                <w:sz w:val="19"/>
                <w:szCs w:val="19"/>
              </w:rPr>
              <w:t xml:space="preserve">are assumed to </w:t>
            </w:r>
            <w:proofErr w:type="gram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independen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>t</w:t>
            </w:r>
            <w:proofErr w:type="gramEnd"/>
          </w:p>
          <w:p w14:paraId="34B9ECE7" w14:textId="77777777" w:rsidR="0070129C" w:rsidRDefault="0070129C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</w:p>
          <w:p w14:paraId="41F845CA" w14:textId="75486344" w:rsidR="0070129C" w:rsidRDefault="0070129C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IOV: 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for </w:t>
            </w:r>
            <w:r w:rsidR="002E1895">
              <w:rPr>
                <w:rFonts w:ascii="Arial" w:eastAsia="Arial" w:hAnsi="Arial" w:cs="Arial"/>
                <w:color w:val="202122"/>
                <w:sz w:val="19"/>
                <w:szCs w:val="19"/>
              </w:rPr>
              <w:t>single dose and repeated doses</w:t>
            </w:r>
          </w:p>
          <w:p w14:paraId="08436726" w14:textId="013CC2A0" w:rsidR="0070129C" w:rsidRPr="58D4E7D9" w:rsidRDefault="0070129C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8CBB6" w14:textId="391F1A00" w:rsidR="00F318F4" w:rsidRPr="58D4E7D9" w:rsidRDefault="003938F7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BD3B8" w14:textId="1D001B9A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76.331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C60214" w14:textId="46CF8634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93.347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A70A4" w14:textId="4D936270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307.9501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CFFFF8" w14:textId="06F3A672" w:rsidR="00F318F4" w:rsidRPr="58D4E7D9" w:rsidRDefault="00412050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Goodness of fit is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worse than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model </w:t>
            </w:r>
            <w:r w:rsidR="00330A60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BB65E" w14:textId="68414984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9 </w:t>
            </w:r>
          </w:p>
        </w:tc>
      </w:tr>
      <w:tr w:rsidR="00F318F4" w14:paraId="32BC0D60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434700" w14:textId="77777777" w:rsidR="00F318F4" w:rsidRPr="58D4E7D9" w:rsidRDefault="00F318F4" w:rsidP="00F318F4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7C009" w14:textId="5A3BF894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89178C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F0ED5" w14:textId="15AE7DE7" w:rsidR="00F318F4" w:rsidRDefault="00F318F4" w:rsidP="00F318F4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, </w:t>
            </w:r>
            <w:r w:rsidR="004A0E4A">
              <w:rPr>
                <w:rFonts w:ascii="Arial" w:eastAsia="Arial" w:hAnsi="Arial" w:cs="Arial"/>
                <w:sz w:val="19"/>
                <w:szCs w:val="19"/>
              </w:rPr>
              <w:t>k</w:t>
            </w:r>
            <w:r w:rsidR="004A0E4A">
              <w:rPr>
                <w:rFonts w:ascii="Arial" w:eastAsia="Arial" w:hAnsi="Arial" w:cs="Arial"/>
                <w:sz w:val="19"/>
                <w:szCs w:val="19"/>
                <w:vertAlign w:val="subscript"/>
              </w:rPr>
              <w:t>a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,</w:t>
            </w: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and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</w:p>
          <w:p w14:paraId="4AC8DAFE" w14:textId="77777777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62568" w14:textId="080B34BF" w:rsidR="00F318F4" w:rsidRDefault="00F318F4" w:rsidP="00F318F4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 </w:t>
            </w:r>
            <w:proofErr w:type="spell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proofErr w:type="spellEnd"/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gram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re</w:t>
            </w:r>
            <w:proofErr w:type="gramEnd"/>
          </w:p>
          <w:p w14:paraId="3355C62C" w14:textId="027FCA17" w:rsidR="00F318F4" w:rsidRPr="58D4E7D9" w:rsidRDefault="004306F7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ssumed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correlated, 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lastRenderedPageBreak/>
              <w:t xml:space="preserve">while </w:t>
            </w:r>
            <w:r>
              <w:rPr>
                <w:rFonts w:ascii="Arial" w:eastAsia="Arial" w:hAnsi="Arial" w:cs="Arial"/>
                <w:sz w:val="19"/>
                <w:szCs w:val="19"/>
              </w:rPr>
              <w:t>k</w:t>
            </w:r>
            <w:r>
              <w:rPr>
                <w:rFonts w:ascii="Arial" w:eastAsia="Arial" w:hAnsi="Arial" w:cs="Arial"/>
                <w:sz w:val="19"/>
                <w:szCs w:val="19"/>
                <w:vertAlign w:val="subscript"/>
              </w:rPr>
              <w:t>a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is assumed </w:t>
            </w:r>
            <w:r w:rsidR="00F318F4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independent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from the other tw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05315" w14:textId="77777777" w:rsidR="00F318F4" w:rsidRPr="58D4E7D9" w:rsidRDefault="00F318F4" w:rsidP="00F318F4">
            <w:pPr>
              <w:spacing w:line="360" w:lineRule="auto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lastRenderedPageBreak/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04950" w14:textId="3195721F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2132.095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93F20" w14:textId="57F4DC94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2153.972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7B040" w14:textId="234C7637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1959.7137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16A62" w14:textId="31ABE1C8" w:rsidR="00F318F4" w:rsidRPr="58D4E7D9" w:rsidRDefault="00D054A2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Goodness of fit is 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uch worse than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model </w:t>
            </w: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7, indicating overfitt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BAF0FE" w14:textId="2BAE4464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10 </w:t>
            </w:r>
          </w:p>
        </w:tc>
      </w:tr>
      <w:tr w:rsidR="00F318F4" w14:paraId="2FC88574" w14:textId="77777777" w:rsidTr="009E6ED0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59F231" w14:textId="77777777" w:rsidR="00F318F4" w:rsidRPr="58D4E7D9" w:rsidRDefault="00F318F4" w:rsidP="00F318F4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D253B" w14:textId="49BC39AE" w:rsidR="00F318F4" w:rsidRPr="58D4E7D9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89178C">
              <w:rPr>
                <w:rFonts w:ascii="Arial" w:eastAsia="Arial" w:hAnsi="Arial" w:cs="Arial"/>
                <w:sz w:val="19"/>
                <w:szCs w:val="19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7A23C5" w14:textId="31DBE157" w:rsidR="00F318F4" w:rsidRPr="58D4E7D9" w:rsidRDefault="00B91B28" w:rsidP="00F318F4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2CA1B2" w14:textId="77777777" w:rsidR="00F318F4" w:rsidRDefault="00B91B28" w:rsidP="00F318F4">
            <w:pPr>
              <w:spacing w:line="360" w:lineRule="auto"/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</w:pP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IIV: 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</w:p>
          <w:p w14:paraId="5DBB2683" w14:textId="4CC9A91D" w:rsidR="00B91B28" w:rsidRPr="00B91B28" w:rsidRDefault="00B91B28" w:rsidP="00F318F4">
            <w:pPr>
              <w:spacing w:line="360" w:lineRule="auto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IOV: 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for single dose and repeated dos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169CC" w14:textId="77777777" w:rsidR="00F318F4" w:rsidRPr="58D4E7D9" w:rsidRDefault="00F318F4" w:rsidP="00F318F4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049AC3" w14:textId="4586408F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72.047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21B28" w14:textId="0066C6D8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484.201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C8B216" w14:textId="15BF1B0C" w:rsidR="00F318F4" w:rsidRPr="00F318F4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F318F4">
              <w:rPr>
                <w:rFonts w:ascii="Arial" w:eastAsia="Arial" w:hAnsi="Arial" w:cs="Arial"/>
                <w:sz w:val="19"/>
                <w:szCs w:val="19"/>
              </w:rPr>
              <w:t>307.6653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A7739" w14:textId="1CED7723" w:rsidR="000E6906" w:rsidRDefault="00F318F4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Goodness of fit is </w:t>
            </w:r>
            <w:r w:rsidR="00EC71C6">
              <w:rPr>
                <w:rFonts w:ascii="Arial" w:eastAsia="Arial" w:hAnsi="Arial" w:cs="Arial"/>
                <w:sz w:val="19"/>
                <w:szCs w:val="19"/>
              </w:rPr>
              <w:t>better</w:t>
            </w: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than model </w:t>
            </w:r>
            <w:proofErr w:type="gramStart"/>
            <w:r w:rsidR="00EC71C6">
              <w:rPr>
                <w:rFonts w:ascii="Arial" w:eastAsia="Arial" w:hAnsi="Arial" w:cs="Arial"/>
                <w:sz w:val="19"/>
                <w:szCs w:val="19"/>
              </w:rPr>
              <w:t>1</w:t>
            </w:r>
            <w:proofErr w:type="gramEnd"/>
          </w:p>
          <w:p w14:paraId="40B38B73" w14:textId="77777777" w:rsidR="000E6906" w:rsidRDefault="000E6906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  <w:p w14:paraId="74E1642C" w14:textId="5F8AC219" w:rsidR="00F318F4" w:rsidRDefault="000E6906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Good inference is made for b</w:t>
            </w:r>
            <w:r w:rsidR="00EC71C6">
              <w:rPr>
                <w:rFonts w:ascii="Arial" w:eastAsia="Arial" w:hAnsi="Arial" w:cs="Arial"/>
                <w:sz w:val="19"/>
                <w:szCs w:val="19"/>
              </w:rPr>
              <w:t xml:space="preserve">oth </w:t>
            </w:r>
            <w:r>
              <w:rPr>
                <w:rFonts w:ascii="Arial" w:eastAsia="Arial" w:hAnsi="Arial" w:cs="Arial"/>
                <w:sz w:val="19"/>
                <w:szCs w:val="19"/>
              </w:rPr>
              <w:t>IIV and IOV</w:t>
            </w:r>
          </w:p>
          <w:p w14:paraId="213A6303" w14:textId="77777777" w:rsidR="000E6906" w:rsidRDefault="000E6906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  <w:p w14:paraId="6264C6B0" w14:textId="25483E4C" w:rsidR="000E6906" w:rsidRPr="58D4E7D9" w:rsidRDefault="000E6906" w:rsidP="00F318F4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00E61DC8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This is the best mode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73FD4" w14:textId="434F4413" w:rsidR="00F318F4" w:rsidRPr="58D4E7D9" w:rsidRDefault="00F318F4" w:rsidP="00F318F4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11 </w:t>
            </w:r>
          </w:p>
        </w:tc>
      </w:tr>
    </w:tbl>
    <w:p w14:paraId="35A293C4" w14:textId="77777777" w:rsidR="00585EFC" w:rsidRDefault="00585EFC" w:rsidP="2F1F1215">
      <w:pPr>
        <w:spacing w:after="240"/>
        <w:rPr>
          <w:rFonts w:ascii="Arial" w:eastAsia="Arial" w:hAnsi="Arial" w:cs="Arial"/>
          <w:b/>
          <w:bCs/>
          <w:szCs w:val="21"/>
        </w:rPr>
      </w:pPr>
    </w:p>
    <w:p w14:paraId="0B10B9D0" w14:textId="77777777" w:rsidR="00585EFC" w:rsidRDefault="00585EFC" w:rsidP="2F1F1215">
      <w:pPr>
        <w:spacing w:after="240"/>
        <w:rPr>
          <w:rFonts w:ascii="Arial" w:eastAsia="Arial" w:hAnsi="Arial" w:cs="Arial"/>
          <w:b/>
          <w:bCs/>
          <w:szCs w:val="21"/>
        </w:rPr>
      </w:pPr>
    </w:p>
    <w:p w14:paraId="1DFF25E8" w14:textId="740D81B2" w:rsidR="008D11C0" w:rsidRDefault="4EB0F466" w:rsidP="2F1F1215">
      <w:pPr>
        <w:spacing w:after="240"/>
      </w:pPr>
      <w:r w:rsidRPr="2F1F1215">
        <w:rPr>
          <w:rFonts w:ascii="Arial" w:eastAsia="Arial" w:hAnsi="Arial" w:cs="Arial"/>
          <w:b/>
          <w:bCs/>
          <w:szCs w:val="21"/>
        </w:rPr>
        <w:t xml:space="preserve">Table </w:t>
      </w:r>
      <w:r w:rsidR="0083323D">
        <w:rPr>
          <w:rFonts w:ascii="Arial" w:eastAsia="Arial" w:hAnsi="Arial" w:cs="Arial"/>
          <w:b/>
          <w:bCs/>
          <w:szCs w:val="21"/>
        </w:rPr>
        <w:t>S</w:t>
      </w:r>
      <w:r w:rsidR="00211CB5">
        <w:rPr>
          <w:rFonts w:ascii="Arial" w:eastAsia="Arial" w:hAnsi="Arial" w:cs="Arial"/>
          <w:b/>
          <w:bCs/>
          <w:szCs w:val="21"/>
        </w:rPr>
        <w:t>4</w:t>
      </w:r>
      <w:r w:rsidR="00B05721">
        <w:rPr>
          <w:rFonts w:ascii="Arial" w:eastAsia="Arial" w:hAnsi="Arial" w:cs="Arial"/>
          <w:b/>
          <w:bCs/>
          <w:szCs w:val="21"/>
        </w:rPr>
        <w:t>.</w:t>
      </w:r>
      <w:r w:rsidRPr="2F1F1215">
        <w:rPr>
          <w:rFonts w:ascii="Arial" w:eastAsia="Arial" w:hAnsi="Arial" w:cs="Arial"/>
          <w:b/>
          <w:bCs/>
          <w:szCs w:val="21"/>
        </w:rPr>
        <w:t xml:space="preserve"> </w:t>
      </w:r>
      <w:r w:rsidRPr="2F1F1215">
        <w:rPr>
          <w:rFonts w:ascii="Arial" w:eastAsia="Arial" w:hAnsi="Arial" w:cs="Arial"/>
          <w:szCs w:val="21"/>
        </w:rPr>
        <w:t xml:space="preserve">Model development </w:t>
      </w:r>
      <w:r w:rsidR="00A54C3A">
        <w:rPr>
          <w:rFonts w:ascii="Arial" w:eastAsia="Arial" w:hAnsi="Arial" w:cs="Arial"/>
          <w:szCs w:val="21"/>
        </w:rPr>
        <w:t>for</w:t>
      </w:r>
      <w:r w:rsidRPr="2F1F1215">
        <w:rPr>
          <w:rFonts w:ascii="Arial" w:eastAsia="Arial" w:hAnsi="Arial" w:cs="Arial"/>
          <w:szCs w:val="21"/>
        </w:rPr>
        <w:t xml:space="preserve"> 25(OH)D pharmacokinetics. </w:t>
      </w:r>
    </w:p>
    <w:p w14:paraId="65F51E40" w14:textId="16BF343A" w:rsidR="008D11C0" w:rsidRDefault="4EB0F466" w:rsidP="2F1F1215">
      <w:r w:rsidRPr="2F1F1215">
        <w:rPr>
          <w:rFonts w:ascii="Arial" w:eastAsia="Arial" w:hAnsi="Arial" w:cs="Arial"/>
          <w:szCs w:val="21"/>
        </w:rPr>
        <w:t xml:space="preserve"> </w:t>
      </w:r>
    </w:p>
    <w:tbl>
      <w:tblPr>
        <w:tblStyle w:val="TableGrid"/>
        <w:tblW w:w="14024" w:type="dxa"/>
        <w:tblLayout w:type="fixed"/>
        <w:tblLook w:val="04A0" w:firstRow="1" w:lastRow="0" w:firstColumn="1" w:lastColumn="0" w:noHBand="0" w:noVBand="1"/>
      </w:tblPr>
      <w:tblGrid>
        <w:gridCol w:w="1124"/>
        <w:gridCol w:w="1134"/>
        <w:gridCol w:w="1276"/>
        <w:gridCol w:w="1276"/>
        <w:gridCol w:w="1134"/>
        <w:gridCol w:w="1276"/>
        <w:gridCol w:w="1275"/>
        <w:gridCol w:w="1560"/>
        <w:gridCol w:w="2409"/>
        <w:gridCol w:w="1560"/>
      </w:tblGrid>
      <w:tr w:rsidR="00155184" w14:paraId="43F90AD5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7A5A6E" w14:textId="44E686A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sz w:val="19"/>
                <w:szCs w:val="19"/>
              </w:rPr>
              <w:t>Model n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38150" w14:textId="1152D685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No of trial arm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7E291" w14:textId="50D5143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Fixed Effect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8C0FB" w14:textId="12F9A09F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Random Effect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66A16" w14:textId="615A1C8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Covariat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4A5309" w14:textId="63BF97A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AIC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A410E" w14:textId="34D8778E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BIC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D22C2" w14:textId="5DBE4A8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OBJFV 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561B5D" w14:textId="4C30DC68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Comment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E1F65" w14:textId="7F1510DD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Fitting results</w:t>
            </w:r>
          </w:p>
        </w:tc>
      </w:tr>
      <w:tr w:rsidR="00155184" w14:paraId="6DBE48BB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44C17" w14:textId="232682B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1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0952A" w14:textId="24DAA18D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309B2" w14:textId="5804DFD5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638B8B" w14:textId="59324B68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87B1D7" w14:textId="0D73FCE5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5D468" w14:textId="73C8FCE3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2181.3625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B167A" w14:textId="2B9EF68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2196.0968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2C26A" w14:textId="15BBB688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633.0266 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E0708" w14:textId="5D0C79BD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A80EC" w14:textId="15B81090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1.25OHD </w:t>
            </w:r>
          </w:p>
        </w:tc>
      </w:tr>
      <w:tr w:rsidR="00155184" w14:paraId="380C572D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ED3BA" w14:textId="73730DC3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DE039D" w14:textId="43D7A4A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BDF4C" w14:textId="4D93B32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8BFB6" w14:textId="3EF7D33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7E6E86" w14:textId="7B28E1DB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27114" w14:textId="5FABE90A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2025.9436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3CF02" w14:textId="53E23CB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2040.6779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A7790" w14:textId="6BD78233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477.6078 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A44A6" w14:textId="3A83406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Goodness of fit is improved compared with model 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745DD" w14:textId="61897AE6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2.25OHD </w:t>
            </w:r>
          </w:p>
        </w:tc>
      </w:tr>
      <w:tr w:rsidR="00155184" w14:paraId="2326A60C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7D74A" w14:textId="497EBDE6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9C829" w14:textId="51F19D4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BF359" w14:textId="03BE8EC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55E12" w14:textId="4769915E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3BED4" w14:textId="53D9E0AD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50DA0" w14:textId="58452D7B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756.2609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4BFF8" w14:textId="2AB3ACF0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766.760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C419A3" w14:textId="1803EE6A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560.7975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3D144" w14:textId="2EE22C1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Fitted to trial arms with bodyweight reported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3A9C8" w14:textId="23384D83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3.25OHD </w:t>
            </w:r>
          </w:p>
        </w:tc>
      </w:tr>
      <w:tr w:rsidR="00155184" w14:paraId="3C45E50D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5A4C3" w14:textId="1D45BDD3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44D54" w14:textId="52007F1B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448E58" w14:textId="460B9C81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E06E8" w14:textId="72F17BA8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5632D9" w14:textId="700E46C5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Weight</w:t>
            </w:r>
            <w:r w:rsidR="00B20080">
              <w:rPr>
                <w:rFonts w:ascii="Arial" w:eastAsia="Arial" w:hAnsi="Arial" w:cs="Arial"/>
                <w:sz w:val="19"/>
                <w:szCs w:val="19"/>
              </w:rPr>
              <w:t xml:space="preserve"> for </w:t>
            </w:r>
            <w:r w:rsidR="00B20080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lastRenderedPageBreak/>
              <w:t>Kp25</w:t>
            </w:r>
            <w:r w:rsidR="00B20080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0F018" w14:textId="0B89C320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lastRenderedPageBreak/>
              <w:t>748.590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0826F" w14:textId="2970764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761.715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C05B0" w14:textId="56B6FE5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551.1267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5925C" w14:textId="6449CE2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Introducing bodyweight </w:t>
            </w:r>
            <w:r w:rsidRPr="58D4E7D9">
              <w:rPr>
                <w:rFonts w:ascii="Arial" w:eastAsia="Arial" w:hAnsi="Arial" w:cs="Arial"/>
                <w:sz w:val="19"/>
                <w:szCs w:val="19"/>
              </w:rPr>
              <w:lastRenderedPageBreak/>
              <w:t>as a covariate only marginally improved the goodness of fit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F0F4C" w14:textId="3859A156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lastRenderedPageBreak/>
              <w:t xml:space="preserve">Fit.s4.25OHD </w:t>
            </w:r>
          </w:p>
        </w:tc>
      </w:tr>
      <w:tr w:rsidR="00155184" w14:paraId="3B3FB649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847CC" w14:textId="2D2C4031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4E934" w14:textId="43D11431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BA710" w14:textId="6D6A5A0F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C</w:t>
            </w:r>
            <w:r w:rsidRPr="58D4E7D9">
              <w:rPr>
                <w:rFonts w:ascii="Arial" w:eastAsia="Arial" w:hAnsi="Arial" w:cs="Arial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2B4BEE" w14:textId="2B2BDB78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C</w:t>
            </w:r>
            <w:r w:rsidRPr="58D4E7D9">
              <w:rPr>
                <w:rFonts w:ascii="Arial" w:eastAsia="Arial" w:hAnsi="Arial" w:cs="Arial"/>
                <w:sz w:val="19"/>
                <w:szCs w:val="19"/>
                <w:vertAlign w:val="subscript"/>
              </w:rPr>
              <w:t>5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623AA" w14:textId="2ACF590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5D882" w14:textId="071D941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2260.3839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72095" w14:textId="483FFF30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2275.1182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52401" w14:textId="61AF3BCC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712.0480 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F1FE0" w14:textId="4581452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Goodness of fit is </w:t>
            </w:r>
            <w:r w:rsidR="0018154B">
              <w:rPr>
                <w:rFonts w:ascii="Arial" w:eastAsia="Arial" w:hAnsi="Arial" w:cs="Arial"/>
                <w:sz w:val="19"/>
                <w:szCs w:val="19"/>
              </w:rPr>
              <w:t>worse</w:t>
            </w: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 than model 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5AFB1" w14:textId="662A03DE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5.25OHD </w:t>
            </w:r>
          </w:p>
        </w:tc>
      </w:tr>
      <w:tr w:rsidR="00155184" w14:paraId="70CAC9EF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BA925" w14:textId="54E21B0C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AD419" w14:textId="5C4E678A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2DFC0" w14:textId="71602EE0" w:rsidR="58D4E7D9" w:rsidRDefault="58D4E7D9" w:rsidP="58D4E7D9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</w:p>
          <w:p w14:paraId="7B9F15DC" w14:textId="7F1A815D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66238" w14:textId="1F78B6C5" w:rsidR="58D4E7D9" w:rsidRDefault="58D4E7D9" w:rsidP="58D4E7D9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</w:p>
          <w:p w14:paraId="10138C5B" w14:textId="3DD3B05D" w:rsidR="58D4E7D9" w:rsidRDefault="58D4E7D9" w:rsidP="58D4E7D9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proofErr w:type="gramStart"/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re</w:t>
            </w:r>
            <w:proofErr w:type="gramEnd"/>
          </w:p>
          <w:p w14:paraId="6F1871EB" w14:textId="76012BC8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assumed independ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04ACA" w14:textId="6C500A30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6D01B3" w14:textId="182FA55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898.1484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9DCAC" w14:textId="468F9CC6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920.2499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07C4D" w14:textId="2466DCCC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345.8126 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C2155" w14:textId="367EB548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Goodness of fit is </w:t>
            </w:r>
            <w:r w:rsidR="00EB668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better than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model 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82E704" w14:textId="673C75FB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6.25OHD </w:t>
            </w:r>
          </w:p>
        </w:tc>
      </w:tr>
      <w:tr w:rsidR="00155184" w14:paraId="2A4BB0C4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69596" w14:textId="0EE5362A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AEFFD" w14:textId="2920A9A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72482" w14:textId="3FA7454D" w:rsidR="58D4E7D9" w:rsidRDefault="58D4E7D9" w:rsidP="58D4E7D9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</w:p>
          <w:p w14:paraId="4E95087E" w14:textId="2FA189A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D64E0" w14:textId="6AC64437" w:rsidR="58D4E7D9" w:rsidRDefault="58D4E7D9" w:rsidP="58D4E7D9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 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 xml:space="preserve">rb </w:t>
            </w: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are assumed to be </w:t>
            </w:r>
            <w:proofErr w:type="gramStart"/>
            <w:r w:rsidRPr="58D4E7D9">
              <w:rPr>
                <w:rFonts w:ascii="Arial" w:eastAsia="Arial" w:hAnsi="Arial" w:cs="Arial"/>
                <w:sz w:val="19"/>
                <w:szCs w:val="19"/>
              </w:rPr>
              <w:t>correlated</w:t>
            </w:r>
            <w:proofErr w:type="gramEnd"/>
          </w:p>
          <w:p w14:paraId="31A5EA4A" w14:textId="55569C70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575526" w14:textId="51F64A8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732B40" w14:textId="1848762B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874.7876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4351A1" w14:textId="52F47B0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900.5727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2277D" w14:textId="6B20E3AB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1320.4518 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8CD87" w14:textId="77777777" w:rsid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Goodness of fit is </w:t>
            </w:r>
            <w:r w:rsidR="0048463B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better than</w:t>
            </w:r>
            <w:r w:rsidR="0048463B"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model </w:t>
            </w:r>
            <w:proofErr w:type="gramStart"/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6</w:t>
            </w:r>
            <w:proofErr w:type="gramEnd"/>
          </w:p>
          <w:p w14:paraId="0B0402B3" w14:textId="77777777" w:rsidR="00CC779F" w:rsidRDefault="00CC779F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  <w:p w14:paraId="35CA8C40" w14:textId="645DA8FA" w:rsidR="00CC779F" w:rsidRPr="00CC779F" w:rsidRDefault="00CC779F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CC779F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This is the best model without any covariate (</w:t>
            </w:r>
            <w:proofErr w:type="gramStart"/>
            <w:r w:rsidRPr="00CC779F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e.g.</w:t>
            </w:r>
            <w:proofErr w:type="gramEnd"/>
            <w:r w:rsidRPr="00CC779F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if bodyweight is unknown).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7D432" w14:textId="62759689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7.25OHD </w:t>
            </w:r>
          </w:p>
        </w:tc>
      </w:tr>
      <w:tr w:rsidR="00155184" w14:paraId="6CB8A86C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05749" w14:textId="3ECBAA9E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21A2E9" w14:textId="5B4DA86B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D7890" w14:textId="09AE7EBB" w:rsidR="58D4E7D9" w:rsidRDefault="58D4E7D9" w:rsidP="58D4E7D9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</w:p>
          <w:p w14:paraId="7E8D6B78" w14:textId="4B345B7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777ED" w14:textId="3C4715C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 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 xml:space="preserve">rb </w:t>
            </w:r>
            <w:r w:rsidRPr="58D4E7D9">
              <w:rPr>
                <w:rFonts w:ascii="Arial" w:eastAsia="Arial" w:hAnsi="Arial" w:cs="Arial"/>
                <w:sz w:val="19"/>
                <w:szCs w:val="19"/>
              </w:rPr>
              <w:t>are assumed to be correlat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C4253" w14:textId="2E05E92C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0C21E" w14:textId="71B0ED1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701.632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B5814" w14:textId="005FA3C6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720.007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0C0F0" w14:textId="684E9CBF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500.1691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C5614" w14:textId="672CC3C5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Fitted to trial arms with bodyweight reported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049AD6" w14:textId="5D865553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8.25OHD </w:t>
            </w:r>
          </w:p>
        </w:tc>
      </w:tr>
      <w:tr w:rsidR="00155184" w14:paraId="55606B27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8DC91" w14:textId="5DA0C500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20B342" w14:textId="5F9C5EF4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44423" w14:textId="71B61521" w:rsidR="58D4E7D9" w:rsidRDefault="58D4E7D9" w:rsidP="58D4E7D9">
            <w:pPr>
              <w:spacing w:line="360" w:lineRule="auto"/>
              <w:jc w:val="left"/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</w:t>
            </w:r>
          </w:p>
          <w:p w14:paraId="5BE891F8" w14:textId="4E8CD03A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31A6F" w14:textId="6E0D73F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color w:val="202122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 Kp25</w:t>
            </w:r>
            <w:r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 xml:space="preserve">rb </w:t>
            </w:r>
            <w:r w:rsidRPr="58D4E7D9">
              <w:rPr>
                <w:rFonts w:ascii="Arial" w:eastAsia="Arial" w:hAnsi="Arial" w:cs="Arial"/>
                <w:sz w:val="19"/>
                <w:szCs w:val="19"/>
              </w:rPr>
              <w:t>are assumed to be correlat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7C37C2" w14:textId="2703ECF2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Weight</w:t>
            </w:r>
            <w:r w:rsidR="00B20080">
              <w:rPr>
                <w:rFonts w:ascii="Arial" w:eastAsia="Arial" w:hAnsi="Arial" w:cs="Arial"/>
                <w:sz w:val="19"/>
                <w:szCs w:val="19"/>
              </w:rPr>
              <w:t xml:space="preserve"> for </w:t>
            </w:r>
            <w:r w:rsidR="00B20080" w:rsidRPr="58D4E7D9">
              <w:rPr>
                <w:rFonts w:ascii="Arial" w:eastAsia="Arial" w:hAnsi="Arial" w:cs="Arial"/>
                <w:color w:val="202122"/>
                <w:sz w:val="19"/>
                <w:szCs w:val="19"/>
              </w:rPr>
              <w:t>Kp25</w:t>
            </w:r>
            <w:r w:rsidR="00B20080" w:rsidRPr="58D4E7D9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 xml:space="preserve">rb </w:t>
            </w:r>
            <w:r w:rsidR="00B20080">
              <w:rPr>
                <w:rFonts w:ascii="Arial" w:eastAsia="Arial" w:hAnsi="Arial" w:cs="Arial"/>
                <w:sz w:val="19"/>
                <w:szCs w:val="19"/>
              </w:rPr>
              <w:t>onl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64014" w14:textId="6D95D36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695.044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1FF51" w14:textId="72DB5151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716.044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31B64" w14:textId="4A6B2099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491.5815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249C7" w14:textId="5980DC37" w:rsidR="58D4E7D9" w:rsidRPr="58D4E7D9" w:rsidRDefault="58D4E7D9" w:rsidP="58D4E7D9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>Introducing bodyweight as a covariate marginally improved the goodness of fit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570E2" w14:textId="005B9C8A" w:rsidR="58D4E7D9" w:rsidRPr="58D4E7D9" w:rsidRDefault="58D4E7D9" w:rsidP="58D4E7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58D4E7D9">
              <w:rPr>
                <w:rFonts w:ascii="Arial" w:eastAsia="Arial" w:hAnsi="Arial" w:cs="Arial"/>
                <w:sz w:val="19"/>
                <w:szCs w:val="19"/>
              </w:rPr>
              <w:t xml:space="preserve">Fit.s9.25OHD </w:t>
            </w:r>
          </w:p>
        </w:tc>
      </w:tr>
      <w:tr w:rsidR="00155184" w14:paraId="6EAEF2AF" w14:textId="77777777" w:rsidTr="4ED3349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CD99F" w14:textId="71A48F0E" w:rsidR="4ED3349F" w:rsidRDefault="4ED3349F" w:rsidP="4ED3349F">
            <w:pPr>
              <w:spacing w:line="360" w:lineRule="auto"/>
            </w:pPr>
            <w:r w:rsidRPr="4ED3349F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F07A6" w14:textId="5D11EBC0" w:rsidR="4ED3349F" w:rsidRDefault="4ED3349F" w:rsidP="4ED3349F">
            <w:pPr>
              <w:spacing w:line="360" w:lineRule="auto"/>
              <w:jc w:val="left"/>
            </w:pPr>
            <w:r w:rsidRPr="4ED3349F">
              <w:rPr>
                <w:rFonts w:ascii="Arial" w:eastAsia="Arial" w:hAnsi="Arial" w:cs="Arial"/>
                <w:sz w:val="19"/>
                <w:szCs w:val="19"/>
              </w:rPr>
              <w:t>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9A66A" w14:textId="587C03D6" w:rsidR="4ED3349F" w:rsidRDefault="4ED3349F" w:rsidP="4ED3349F">
            <w:pPr>
              <w:spacing w:line="360" w:lineRule="auto"/>
              <w:jc w:val="left"/>
            </w:pP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</w:rPr>
              <w:t>CL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4ED3349F">
              <w:rPr>
                <w:rFonts w:ascii="Arial" w:eastAsia="Arial" w:hAnsi="Arial" w:cs="Arial"/>
                <w:sz w:val="19"/>
                <w:szCs w:val="19"/>
              </w:rPr>
              <w:t xml:space="preserve"> and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</w:rPr>
              <w:lastRenderedPageBreak/>
              <w:t>Kp25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rb</w:t>
            </w:r>
          </w:p>
          <w:p w14:paraId="1C1A683F" w14:textId="3615B4B0" w:rsidR="4ED3349F" w:rsidRDefault="4ED3349F" w:rsidP="4ED3349F">
            <w:pPr>
              <w:spacing w:line="360" w:lineRule="auto"/>
              <w:jc w:val="left"/>
            </w:pPr>
            <w:r w:rsidRPr="4ED3349F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64B08" w14:textId="6A487D0A" w:rsidR="4ED3349F" w:rsidRDefault="4ED3349F" w:rsidP="4ED3349F">
            <w:pPr>
              <w:spacing w:line="360" w:lineRule="auto"/>
              <w:jc w:val="left"/>
            </w:pP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</w:rPr>
              <w:lastRenderedPageBreak/>
              <w:t>CL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>MAX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</w:rPr>
              <w:t xml:space="preserve"> and 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</w:rPr>
              <w:lastRenderedPageBreak/>
              <w:t>Kp25</w:t>
            </w:r>
            <w:r w:rsidRPr="4ED3349F">
              <w:rPr>
                <w:rFonts w:ascii="Arial" w:eastAsia="Arial" w:hAnsi="Arial" w:cs="Arial"/>
                <w:color w:val="202122"/>
                <w:sz w:val="19"/>
                <w:szCs w:val="19"/>
                <w:vertAlign w:val="subscript"/>
              </w:rPr>
              <w:t xml:space="preserve">rb </w:t>
            </w:r>
            <w:r w:rsidRPr="4ED3349F">
              <w:rPr>
                <w:rFonts w:ascii="Arial" w:eastAsia="Arial" w:hAnsi="Arial" w:cs="Arial"/>
                <w:sz w:val="19"/>
                <w:szCs w:val="19"/>
              </w:rPr>
              <w:t>are assumed to be correlat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1436CB" w14:textId="4FED07E6" w:rsidR="4ED3349F" w:rsidRDefault="4ED3349F" w:rsidP="4ED3349F">
            <w:pPr>
              <w:spacing w:line="360" w:lineRule="auto"/>
            </w:pPr>
            <w:r w:rsidRPr="4ED3349F">
              <w:rPr>
                <w:rFonts w:ascii="Arial" w:eastAsia="Arial" w:hAnsi="Arial" w:cs="Arial"/>
                <w:sz w:val="19"/>
                <w:szCs w:val="19"/>
              </w:rPr>
              <w:lastRenderedPageBreak/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30530" w14:textId="0372939C" w:rsidR="4ED3349F" w:rsidRDefault="4ED3349F" w:rsidP="4ED3349F">
            <w:pPr>
              <w:spacing w:line="360" w:lineRule="auto"/>
            </w:pPr>
            <w:r w:rsidRPr="4ED3349F">
              <w:rPr>
                <w:rFonts w:ascii="Arial" w:eastAsia="Arial" w:hAnsi="Arial" w:cs="Arial"/>
                <w:sz w:val="19"/>
                <w:szCs w:val="19"/>
              </w:rPr>
              <w:t>668.974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48C41" w14:textId="715120FE" w:rsidR="4ED3349F" w:rsidRDefault="4ED3349F" w:rsidP="4ED3349F">
            <w:pPr>
              <w:spacing w:line="360" w:lineRule="auto"/>
            </w:pPr>
            <w:r w:rsidRPr="4ED3349F">
              <w:rPr>
                <w:rFonts w:ascii="Arial" w:eastAsia="Arial" w:hAnsi="Arial" w:cs="Arial"/>
                <w:sz w:val="19"/>
                <w:szCs w:val="19"/>
              </w:rPr>
              <w:t>687.349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A2D052" w14:textId="27D63E23" w:rsidR="4ED3349F" w:rsidRDefault="4ED3349F" w:rsidP="4ED3349F">
            <w:pPr>
              <w:spacing w:line="360" w:lineRule="auto"/>
            </w:pPr>
            <w:r w:rsidRPr="4ED3349F">
              <w:rPr>
                <w:rFonts w:ascii="Arial" w:eastAsia="Arial" w:hAnsi="Arial" w:cs="Arial"/>
                <w:sz w:val="19"/>
                <w:szCs w:val="19"/>
              </w:rPr>
              <w:t>467.5111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90CBB" w14:textId="02466C52" w:rsidR="4ED3349F" w:rsidRDefault="00CC779F" w:rsidP="4ED3349F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Assume</w:t>
            </w:r>
            <w:r w:rsidR="4ED3349F" w:rsidRPr="4ED3349F">
              <w:rPr>
                <w:rFonts w:ascii="Arial" w:eastAsia="Arial" w:hAnsi="Arial" w:cs="Arial"/>
                <w:sz w:val="19"/>
                <w:szCs w:val="19"/>
              </w:rPr>
              <w:t xml:space="preserve"> volume of </w:t>
            </w:r>
            <w:r w:rsidR="4ED3349F" w:rsidRPr="4ED3349F">
              <w:rPr>
                <w:rFonts w:ascii="Arial" w:eastAsia="Arial" w:hAnsi="Arial" w:cs="Arial"/>
                <w:sz w:val="19"/>
                <w:szCs w:val="19"/>
              </w:rPr>
              <w:lastRenderedPageBreak/>
              <w:t>distribution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 is proportional to</w:t>
            </w:r>
            <w:r w:rsidR="4ED3349F" w:rsidRPr="4ED3349F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z w:val="19"/>
                <w:szCs w:val="19"/>
              </w:rPr>
              <w:t>body</w:t>
            </w:r>
            <w:r w:rsidR="4ED3349F" w:rsidRPr="4ED3349F">
              <w:rPr>
                <w:rFonts w:ascii="Arial" w:eastAsia="Arial" w:hAnsi="Arial" w:cs="Arial"/>
                <w:sz w:val="19"/>
                <w:szCs w:val="19"/>
              </w:rPr>
              <w:t>weight</w:t>
            </w:r>
            <w:r>
              <w:rPr>
                <w:rFonts w:ascii="Arial" w:eastAsia="Arial" w:hAnsi="Arial" w:cs="Arial"/>
                <w:sz w:val="19"/>
                <w:szCs w:val="19"/>
              </w:rPr>
              <w:t>. This</w:t>
            </w:r>
            <w:r w:rsidR="4ED3349F" w:rsidRPr="4ED3349F">
              <w:rPr>
                <w:rFonts w:ascii="Arial" w:eastAsia="Arial" w:hAnsi="Arial" w:cs="Arial"/>
                <w:sz w:val="19"/>
                <w:szCs w:val="19"/>
              </w:rPr>
              <w:t xml:space="preserve"> improved goodness of fit</w:t>
            </w:r>
          </w:p>
          <w:p w14:paraId="2BF3C558" w14:textId="77777777" w:rsidR="00CC779F" w:rsidRDefault="00CC779F" w:rsidP="4ED3349F">
            <w:pP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  <w:p w14:paraId="767E88E3" w14:textId="6BB21327" w:rsidR="00CC779F" w:rsidRDefault="00CC779F" w:rsidP="4ED3349F">
            <w:pPr>
              <w:spacing w:line="360" w:lineRule="auto"/>
              <w:jc w:val="left"/>
            </w:pPr>
            <w:r w:rsidRPr="00CC779F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This is the best model if bodyweight is known.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F7C93" w14:textId="5ED95708" w:rsidR="4ED3349F" w:rsidRDefault="4ED3349F" w:rsidP="4ED3349F">
            <w:r w:rsidRPr="4ED3349F">
              <w:rPr>
                <w:rFonts w:ascii="Arial" w:eastAsia="Arial" w:hAnsi="Arial" w:cs="Arial"/>
                <w:sz w:val="19"/>
                <w:szCs w:val="19"/>
              </w:rPr>
              <w:lastRenderedPageBreak/>
              <w:t>Fit.s10.25OHD</w:t>
            </w:r>
          </w:p>
        </w:tc>
      </w:tr>
    </w:tbl>
    <w:p w14:paraId="0210E953" w14:textId="44C19C31" w:rsidR="008D11C0" w:rsidRDefault="4EB0F466" w:rsidP="2F1F1215">
      <w:r w:rsidRPr="2F1F1215">
        <w:rPr>
          <w:rFonts w:ascii="Arial" w:eastAsia="Arial" w:hAnsi="Arial" w:cs="Arial"/>
          <w:szCs w:val="21"/>
        </w:rPr>
        <w:t xml:space="preserve"> </w:t>
      </w:r>
    </w:p>
    <w:p w14:paraId="77FAC3B2" w14:textId="43A58011" w:rsidR="008D11C0" w:rsidRDefault="4EB0F466" w:rsidP="2F1F1215">
      <w:r w:rsidRPr="2F1F1215">
        <w:rPr>
          <w:rFonts w:ascii="Arial" w:eastAsia="Arial" w:hAnsi="Arial" w:cs="Arial"/>
          <w:sz w:val="19"/>
          <w:szCs w:val="19"/>
        </w:rPr>
        <w:t xml:space="preserve"> </w:t>
      </w:r>
    </w:p>
    <w:p w14:paraId="6207E25E" w14:textId="1091474B" w:rsidR="008D11C0" w:rsidRDefault="4EB0F466" w:rsidP="2F1F1215">
      <w:r w:rsidRPr="2F1F1215">
        <w:rPr>
          <w:rFonts w:ascii="Arial" w:eastAsia="Arial" w:hAnsi="Arial" w:cs="Arial"/>
          <w:sz w:val="19"/>
          <w:szCs w:val="19"/>
          <w:vertAlign w:val="superscript"/>
        </w:rPr>
        <w:t>*</w:t>
      </w:r>
      <w:r w:rsidRPr="2F1F1215">
        <w:rPr>
          <w:rFonts w:ascii="Arial" w:eastAsia="Arial" w:hAnsi="Arial" w:cs="Arial"/>
          <w:sz w:val="19"/>
          <w:szCs w:val="19"/>
        </w:rPr>
        <w:t>Four compartments are considered: venous blood, arterial blood, liver, rest of body.</w:t>
      </w:r>
    </w:p>
    <w:p w14:paraId="025B1773" w14:textId="40158837" w:rsidR="008D11C0" w:rsidRDefault="4EB0F466" w:rsidP="2F1F1215">
      <w:r w:rsidRPr="2F1F1215">
        <w:rPr>
          <w:rFonts w:ascii="Arial" w:eastAsia="Arial" w:hAnsi="Arial" w:cs="Arial"/>
          <w:sz w:val="19"/>
          <w:szCs w:val="19"/>
        </w:rPr>
        <w:t xml:space="preserve"> </w:t>
      </w:r>
    </w:p>
    <w:p w14:paraId="6AA8D369" w14:textId="782D9BF0" w:rsidR="008D11C0" w:rsidRDefault="4EB0F466" w:rsidP="2F1F1215">
      <w:r w:rsidRPr="2F1F1215">
        <w:rPr>
          <w:rFonts w:ascii="Arial" w:eastAsia="Arial" w:hAnsi="Arial" w:cs="Arial"/>
          <w:sz w:val="19"/>
          <w:szCs w:val="19"/>
        </w:rPr>
        <w:t xml:space="preserve"> </w:t>
      </w:r>
    </w:p>
    <w:p w14:paraId="0CAAAB48" w14:textId="36B54CA0" w:rsidR="008D11C0" w:rsidRDefault="4EB0F466" w:rsidP="2F1F1215">
      <w:r w:rsidRPr="2F1F1215">
        <w:rPr>
          <w:rFonts w:ascii="Arial" w:eastAsia="Arial" w:hAnsi="Arial" w:cs="Arial"/>
          <w:sz w:val="19"/>
          <w:szCs w:val="19"/>
        </w:rPr>
        <w:t xml:space="preserve"> </w:t>
      </w:r>
    </w:p>
    <w:p w14:paraId="546E669E" w14:textId="612DEE0D" w:rsidR="008D11C0" w:rsidRDefault="4EB0F466" w:rsidP="2F1F1215">
      <w:r w:rsidRPr="2F1F1215">
        <w:rPr>
          <w:rFonts w:ascii="Arial" w:eastAsia="Arial" w:hAnsi="Arial" w:cs="Arial"/>
          <w:sz w:val="19"/>
          <w:szCs w:val="19"/>
        </w:rPr>
        <w:t xml:space="preserve"> </w:t>
      </w:r>
    </w:p>
    <w:p w14:paraId="24540EBA" w14:textId="59C6B354" w:rsidR="008D11C0" w:rsidRDefault="4EB0F466" w:rsidP="2F1F1215">
      <w:r w:rsidRPr="2F1F1215">
        <w:rPr>
          <w:rFonts w:ascii="Arial" w:eastAsia="Arial" w:hAnsi="Arial" w:cs="Arial"/>
          <w:sz w:val="19"/>
          <w:szCs w:val="19"/>
        </w:rPr>
        <w:t xml:space="preserve"> </w:t>
      </w:r>
    </w:p>
    <w:p w14:paraId="78E157A5" w14:textId="26CC763A" w:rsidR="008D11C0" w:rsidRDefault="4EB0F466" w:rsidP="2F1F1215">
      <w:r w:rsidRPr="2F1F1215">
        <w:rPr>
          <w:rFonts w:ascii="Arial" w:eastAsia="Arial" w:hAnsi="Arial" w:cs="Arial"/>
          <w:sz w:val="19"/>
          <w:szCs w:val="19"/>
        </w:rPr>
        <w:t xml:space="preserve"> </w:t>
      </w:r>
    </w:p>
    <w:p w14:paraId="4B74EDA4" w14:textId="11B419EB" w:rsidR="008D11C0" w:rsidRDefault="008D11C0" w:rsidP="2F1F1215">
      <w:pPr>
        <w:rPr>
          <w:rFonts w:ascii="Arial" w:eastAsia="Arial" w:hAnsi="Arial" w:cs="Arial"/>
          <w:sz w:val="19"/>
          <w:szCs w:val="19"/>
        </w:rPr>
      </w:pPr>
    </w:p>
    <w:p w14:paraId="2DAEBC60" w14:textId="16BE8F99" w:rsidR="008D11C0" w:rsidRDefault="008D11C0">
      <w:pPr>
        <w:rPr>
          <w:rFonts w:ascii="Arial" w:hAnsi="Arial" w:cs="Arial"/>
        </w:rPr>
      </w:pPr>
    </w:p>
    <w:p w14:paraId="49FC1495" w14:textId="77777777" w:rsidR="00067551" w:rsidRPr="00067551" w:rsidRDefault="00067551" w:rsidP="00067551">
      <w:pPr>
        <w:rPr>
          <w:rFonts w:ascii="Arial" w:hAnsi="Arial" w:cs="Arial"/>
        </w:rPr>
      </w:pPr>
    </w:p>
    <w:p w14:paraId="66AE6634" w14:textId="77777777" w:rsidR="00463DE9" w:rsidRDefault="00463DE9" w:rsidP="00067551">
      <w:pPr>
        <w:rPr>
          <w:rFonts w:ascii="Arial" w:hAnsi="Arial" w:cs="Arial"/>
          <w:sz w:val="20"/>
          <w:szCs w:val="20"/>
        </w:rPr>
      </w:pPr>
    </w:p>
    <w:p w14:paraId="4B93BD12" w14:textId="77777777" w:rsidR="00463DE9" w:rsidRDefault="00463DE9" w:rsidP="00067551">
      <w:pPr>
        <w:rPr>
          <w:rFonts w:ascii="Arial" w:hAnsi="Arial" w:cs="Arial"/>
          <w:sz w:val="20"/>
          <w:szCs w:val="20"/>
        </w:rPr>
      </w:pPr>
    </w:p>
    <w:p w14:paraId="7DC92FC1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2A3A059C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0EF60D50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10696F29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37DA3B1B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4A1A5206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6EC99A80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47391709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74359BE4" w14:textId="77777777" w:rsidR="00F148F2" w:rsidRDefault="00F148F2" w:rsidP="00067551">
      <w:pPr>
        <w:rPr>
          <w:rFonts w:ascii="Arial" w:hAnsi="Arial" w:cs="Arial"/>
          <w:sz w:val="20"/>
          <w:szCs w:val="20"/>
        </w:rPr>
      </w:pPr>
    </w:p>
    <w:p w14:paraId="47AA820C" w14:textId="77777777" w:rsidR="00F148F2" w:rsidRPr="00067551" w:rsidRDefault="00F148F2" w:rsidP="00067551">
      <w:pPr>
        <w:rPr>
          <w:rFonts w:ascii="Arial" w:hAnsi="Arial" w:cs="Arial"/>
          <w:sz w:val="20"/>
          <w:szCs w:val="20"/>
        </w:rPr>
      </w:pPr>
    </w:p>
    <w:sectPr w:rsidR="00F148F2" w:rsidRPr="00067551" w:rsidSect="000675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59"/>
    <w:rsid w:val="00010194"/>
    <w:rsid w:val="00022660"/>
    <w:rsid w:val="000364E5"/>
    <w:rsid w:val="00042666"/>
    <w:rsid w:val="00067551"/>
    <w:rsid w:val="000B033C"/>
    <w:rsid w:val="000D1FCD"/>
    <w:rsid w:val="000D4560"/>
    <w:rsid w:val="000E6906"/>
    <w:rsid w:val="00111250"/>
    <w:rsid w:val="00116E24"/>
    <w:rsid w:val="00155184"/>
    <w:rsid w:val="0018154B"/>
    <w:rsid w:val="001F2E1F"/>
    <w:rsid w:val="00211CB5"/>
    <w:rsid w:val="002243F5"/>
    <w:rsid w:val="002A3A38"/>
    <w:rsid w:val="002D390C"/>
    <w:rsid w:val="002D6EF2"/>
    <w:rsid w:val="002E1895"/>
    <w:rsid w:val="00330A60"/>
    <w:rsid w:val="003938F7"/>
    <w:rsid w:val="00396DB0"/>
    <w:rsid w:val="003A689E"/>
    <w:rsid w:val="003C2148"/>
    <w:rsid w:val="003C4A89"/>
    <w:rsid w:val="003C5233"/>
    <w:rsid w:val="003D0249"/>
    <w:rsid w:val="003D4801"/>
    <w:rsid w:val="0040339A"/>
    <w:rsid w:val="00412050"/>
    <w:rsid w:val="004236A9"/>
    <w:rsid w:val="004306F7"/>
    <w:rsid w:val="00436214"/>
    <w:rsid w:val="004414E8"/>
    <w:rsid w:val="00463DE9"/>
    <w:rsid w:val="0048463B"/>
    <w:rsid w:val="004A0E4A"/>
    <w:rsid w:val="00502BDA"/>
    <w:rsid w:val="00503A08"/>
    <w:rsid w:val="00585EFC"/>
    <w:rsid w:val="0059678C"/>
    <w:rsid w:val="005E4A58"/>
    <w:rsid w:val="005E631E"/>
    <w:rsid w:val="005F3748"/>
    <w:rsid w:val="005F6F5F"/>
    <w:rsid w:val="00601F74"/>
    <w:rsid w:val="0069362B"/>
    <w:rsid w:val="006D11AB"/>
    <w:rsid w:val="0070129C"/>
    <w:rsid w:val="00712A8C"/>
    <w:rsid w:val="007147DE"/>
    <w:rsid w:val="00740BAE"/>
    <w:rsid w:val="007572CA"/>
    <w:rsid w:val="00767951"/>
    <w:rsid w:val="00773AAC"/>
    <w:rsid w:val="00782736"/>
    <w:rsid w:val="00792E97"/>
    <w:rsid w:val="007B2201"/>
    <w:rsid w:val="007C4A4D"/>
    <w:rsid w:val="008278F0"/>
    <w:rsid w:val="0083323D"/>
    <w:rsid w:val="00837580"/>
    <w:rsid w:val="0085787C"/>
    <w:rsid w:val="00875290"/>
    <w:rsid w:val="0088274E"/>
    <w:rsid w:val="008D11C0"/>
    <w:rsid w:val="00901671"/>
    <w:rsid w:val="00985910"/>
    <w:rsid w:val="009919FE"/>
    <w:rsid w:val="009A5DD0"/>
    <w:rsid w:val="009C4130"/>
    <w:rsid w:val="009F47DD"/>
    <w:rsid w:val="009F6996"/>
    <w:rsid w:val="00A54C3A"/>
    <w:rsid w:val="00A67559"/>
    <w:rsid w:val="00AA7314"/>
    <w:rsid w:val="00AC1496"/>
    <w:rsid w:val="00AF48E9"/>
    <w:rsid w:val="00B05721"/>
    <w:rsid w:val="00B20080"/>
    <w:rsid w:val="00B23966"/>
    <w:rsid w:val="00B7480E"/>
    <w:rsid w:val="00B91B28"/>
    <w:rsid w:val="00BB68B9"/>
    <w:rsid w:val="00C15BC2"/>
    <w:rsid w:val="00C240B0"/>
    <w:rsid w:val="00C40E7E"/>
    <w:rsid w:val="00CB5E9C"/>
    <w:rsid w:val="00CC779F"/>
    <w:rsid w:val="00D054A2"/>
    <w:rsid w:val="00D20323"/>
    <w:rsid w:val="00D22AF8"/>
    <w:rsid w:val="00D32585"/>
    <w:rsid w:val="00D40FBE"/>
    <w:rsid w:val="00D60806"/>
    <w:rsid w:val="00D73DF8"/>
    <w:rsid w:val="00D748AB"/>
    <w:rsid w:val="00D753D2"/>
    <w:rsid w:val="00D82209"/>
    <w:rsid w:val="00DA0FD7"/>
    <w:rsid w:val="00DB28E0"/>
    <w:rsid w:val="00DE6874"/>
    <w:rsid w:val="00DF3784"/>
    <w:rsid w:val="00DF60E9"/>
    <w:rsid w:val="00E027A8"/>
    <w:rsid w:val="00E10036"/>
    <w:rsid w:val="00E45A3D"/>
    <w:rsid w:val="00E61DC8"/>
    <w:rsid w:val="00E62218"/>
    <w:rsid w:val="00E8561B"/>
    <w:rsid w:val="00EB6689"/>
    <w:rsid w:val="00EC71C6"/>
    <w:rsid w:val="00EE33F0"/>
    <w:rsid w:val="00F02E12"/>
    <w:rsid w:val="00F0377D"/>
    <w:rsid w:val="00F07255"/>
    <w:rsid w:val="00F148F2"/>
    <w:rsid w:val="00F318F4"/>
    <w:rsid w:val="00F54FCF"/>
    <w:rsid w:val="00F5714E"/>
    <w:rsid w:val="00F7249C"/>
    <w:rsid w:val="00F952B8"/>
    <w:rsid w:val="00FC1D49"/>
    <w:rsid w:val="05B9845A"/>
    <w:rsid w:val="0864546D"/>
    <w:rsid w:val="0B2625F4"/>
    <w:rsid w:val="0E28944C"/>
    <w:rsid w:val="175E946B"/>
    <w:rsid w:val="17C178C4"/>
    <w:rsid w:val="18C50843"/>
    <w:rsid w:val="18F8B734"/>
    <w:rsid w:val="18FD5ABE"/>
    <w:rsid w:val="22D40610"/>
    <w:rsid w:val="285E2E7D"/>
    <w:rsid w:val="2D6F42C1"/>
    <w:rsid w:val="2F1F1215"/>
    <w:rsid w:val="329E7173"/>
    <w:rsid w:val="35AF3EC7"/>
    <w:rsid w:val="3D329955"/>
    <w:rsid w:val="3FFD0072"/>
    <w:rsid w:val="40906809"/>
    <w:rsid w:val="4747ED23"/>
    <w:rsid w:val="4EB0F466"/>
    <w:rsid w:val="4ED3349F"/>
    <w:rsid w:val="506F4378"/>
    <w:rsid w:val="58D4E7D9"/>
    <w:rsid w:val="61CE2D59"/>
    <w:rsid w:val="6E8F77CB"/>
    <w:rsid w:val="6FA9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3EDC"/>
  <w15:chartTrackingRefBased/>
  <w15:docId w15:val="{884A3D28-8593-1340-98DD-4F343800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55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GB"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149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72b47b-bf82-47e2-af47-a0492d4383c2" xsi:nil="true"/>
    <lcf76f155ced4ddcb4097134ff3c332f xmlns="1378323f-2c6f-4aea-9b11-623f2250e8f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033D06742F3C42BEE4313728C63A19" ma:contentTypeVersion="8" ma:contentTypeDescription="Create a new document." ma:contentTypeScope="" ma:versionID="f59fe1985d149cad86bab40fa7cfd8cf">
  <xsd:schema xmlns:xsd="http://www.w3.org/2001/XMLSchema" xmlns:xs="http://www.w3.org/2001/XMLSchema" xmlns:p="http://schemas.microsoft.com/office/2006/metadata/properties" xmlns:ns2="1378323f-2c6f-4aea-9b11-623f2250e8fa" xmlns:ns3="f572b47b-bf82-47e2-af47-a0492d4383c2" targetNamespace="http://schemas.microsoft.com/office/2006/metadata/properties" ma:root="true" ma:fieldsID="50b5e04c368b11b8ee55dd350e0ba65f" ns2:_="" ns3:_="">
    <xsd:import namespace="1378323f-2c6f-4aea-9b11-623f2250e8fa"/>
    <xsd:import namespace="f572b47b-bf82-47e2-af47-a0492d4383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8323f-2c6f-4aea-9b11-623f2250e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2b47b-bf82-47e2-af47-a0492d4383c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d441b54-2dc1-43c4-a6a0-c87e3b429923}" ma:internalName="TaxCatchAll" ma:showField="CatchAllData" ma:web="f572b47b-bf82-47e2-af47-a0492d4383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C1C63B-1D58-42C2-BB34-0C0A4B4F1847}">
  <ds:schemaRefs>
    <ds:schemaRef ds:uri="http://schemas.microsoft.com/office/2006/metadata/properties"/>
    <ds:schemaRef ds:uri="http://schemas.microsoft.com/office/infopath/2007/PartnerControls"/>
    <ds:schemaRef ds:uri="f572b47b-bf82-47e2-af47-a0492d4383c2"/>
    <ds:schemaRef ds:uri="1378323f-2c6f-4aea-9b11-623f2250e8fa"/>
  </ds:schemaRefs>
</ds:datastoreItem>
</file>

<file path=customXml/itemProps2.xml><?xml version="1.0" encoding="utf-8"?>
<ds:datastoreItem xmlns:ds="http://schemas.openxmlformats.org/officeDocument/2006/customXml" ds:itemID="{940918FF-FD7F-4D1F-95C8-04BB5F4D99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321A30-F09E-4E1F-99A0-A9DC94859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78323f-2c6f-4aea-9b11-623f2250e8fa"/>
    <ds:schemaRef ds:uri="f572b47b-bf82-47e2-af47-a0492d4383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, Nadda</dc:creator>
  <cp:keywords/>
  <dc:description/>
  <cp:lastModifiedBy>You, Tao</cp:lastModifiedBy>
  <cp:revision>113</cp:revision>
  <dcterms:created xsi:type="dcterms:W3CDTF">2023-06-04T13:22:00Z</dcterms:created>
  <dcterms:modified xsi:type="dcterms:W3CDTF">2023-06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033D06742F3C42BEE4313728C63A19</vt:lpwstr>
  </property>
  <property fmtid="{D5CDD505-2E9C-101B-9397-08002B2CF9AE}" pid="3" name="MediaServiceImageTags">
    <vt:lpwstr/>
  </property>
</Properties>
</file>